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0DF3AA" w14:textId="4DC483FA" w:rsidR="009F6A4D" w:rsidRDefault="008D1693" w:rsidP="002B19CE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907491">
        <w:rPr>
          <w:rFonts w:ascii="Times New Roman" w:hAnsi="Times New Roman" w:cs="Times New Roman"/>
          <w:b/>
          <w:sz w:val="24"/>
        </w:rPr>
        <w:t>Table S1. Antibody list.</w:t>
      </w:r>
    </w:p>
    <w:tbl>
      <w:tblPr>
        <w:tblW w:w="9273" w:type="dxa"/>
        <w:tblLook w:val="04A0" w:firstRow="1" w:lastRow="0" w:firstColumn="1" w:lastColumn="0" w:noHBand="0" w:noVBand="1"/>
      </w:tblPr>
      <w:tblGrid>
        <w:gridCol w:w="2022"/>
        <w:gridCol w:w="1613"/>
        <w:gridCol w:w="843"/>
        <w:gridCol w:w="2601"/>
        <w:gridCol w:w="1207"/>
        <w:gridCol w:w="987"/>
      </w:tblGrid>
      <w:tr w:rsidR="008D1693" w:rsidRPr="008D1693" w14:paraId="27EB1D86" w14:textId="77777777" w:rsidTr="008D1693">
        <w:trPr>
          <w:trHeight w:val="352"/>
        </w:trPr>
        <w:tc>
          <w:tcPr>
            <w:tcW w:w="9273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14399" w14:textId="77777777" w:rsidR="008D1693" w:rsidRPr="008D1693" w:rsidRDefault="008D1693" w:rsidP="002B1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16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ary Antibodies for Immunoblot Analysis</w:t>
            </w:r>
          </w:p>
        </w:tc>
      </w:tr>
      <w:tr w:rsidR="008D1693" w:rsidRPr="008D1693" w14:paraId="20651371" w14:textId="77777777" w:rsidTr="008D1693">
        <w:trPr>
          <w:trHeight w:val="352"/>
        </w:trPr>
        <w:tc>
          <w:tcPr>
            <w:tcW w:w="202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86876" w14:textId="77777777" w:rsidR="008D1693" w:rsidRPr="008D1693" w:rsidRDefault="008D1693" w:rsidP="002B1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16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ary Antibod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C34FB" w14:textId="77777777" w:rsidR="008D1693" w:rsidRPr="008D1693" w:rsidRDefault="008D1693" w:rsidP="002B1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16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alog #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97147" w14:textId="77777777" w:rsidR="008D1693" w:rsidRPr="008D1693" w:rsidRDefault="008D1693" w:rsidP="002B1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16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st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B9772" w14:textId="77777777" w:rsidR="008D1693" w:rsidRPr="008D1693" w:rsidRDefault="008D1693" w:rsidP="002B1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16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ender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DC469" w14:textId="77777777" w:rsidR="008D1693" w:rsidRPr="008D1693" w:rsidRDefault="008D1693" w:rsidP="002B1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16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W (kDa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4BB5F" w14:textId="77777777" w:rsidR="008D1693" w:rsidRPr="008D1693" w:rsidRDefault="008D1693" w:rsidP="002B1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16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lution</w:t>
            </w:r>
          </w:p>
        </w:tc>
      </w:tr>
      <w:tr w:rsidR="00F965A5" w:rsidRPr="008D1693" w14:paraId="2580BF94" w14:textId="77777777" w:rsidTr="00967797">
        <w:trPr>
          <w:trHeight w:val="352"/>
        </w:trPr>
        <w:tc>
          <w:tcPr>
            <w:tcW w:w="20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7AA5584" w14:textId="47861DCC" w:rsidR="00F965A5" w:rsidRPr="008D1693" w:rsidRDefault="00F965A5" w:rsidP="00F965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6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-acti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F7C32" w14:textId="038298AC" w:rsidR="00F965A5" w:rsidRPr="008D1693" w:rsidRDefault="00F965A5" w:rsidP="00F965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6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8629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C82CD" w14:textId="4427AFDD" w:rsidR="00F965A5" w:rsidRPr="008D1693" w:rsidRDefault="00F965A5" w:rsidP="00F965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6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2B709" w14:textId="41927FA9" w:rsidR="00F965A5" w:rsidRPr="008D1693" w:rsidRDefault="00F965A5" w:rsidP="00F965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6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Signaling, M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48F77" w14:textId="2C385016" w:rsidR="00F965A5" w:rsidRPr="008D1693" w:rsidRDefault="00F965A5" w:rsidP="00F965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6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8508EBD" w14:textId="45D25689" w:rsidR="00F965A5" w:rsidRPr="008D1693" w:rsidRDefault="00F965A5" w:rsidP="00F965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6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96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</w:tr>
      <w:tr w:rsidR="008D1693" w:rsidRPr="008D1693" w14:paraId="54EA97F7" w14:textId="77777777" w:rsidTr="008D1693">
        <w:trPr>
          <w:trHeight w:val="352"/>
        </w:trPr>
        <w:tc>
          <w:tcPr>
            <w:tcW w:w="20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80F0" w14:textId="77777777" w:rsidR="008D1693" w:rsidRPr="008D1693" w:rsidRDefault="008D1693" w:rsidP="002B1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6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70CC" w14:textId="77777777" w:rsidR="008D1693" w:rsidRPr="008D1693" w:rsidRDefault="008D1693" w:rsidP="002B1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6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11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1474" w14:textId="77777777" w:rsidR="008D1693" w:rsidRPr="008D1693" w:rsidRDefault="008D1693" w:rsidP="002B1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6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97E2" w14:textId="77777777" w:rsidR="008D1693" w:rsidRPr="008D1693" w:rsidRDefault="008D1693" w:rsidP="002B1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6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Signaling, M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88C1" w14:textId="77777777" w:rsidR="008D1693" w:rsidRPr="008D1693" w:rsidRDefault="008D1693" w:rsidP="002B1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6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B0AD0" w14:textId="77777777" w:rsidR="008D1693" w:rsidRPr="008D1693" w:rsidRDefault="008D1693" w:rsidP="002B1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6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5000</w:t>
            </w:r>
          </w:p>
        </w:tc>
      </w:tr>
      <w:tr w:rsidR="00F965A5" w:rsidRPr="008D1693" w14:paraId="39DFEC96" w14:textId="77777777" w:rsidTr="007B680D">
        <w:trPr>
          <w:trHeight w:val="352"/>
        </w:trPr>
        <w:tc>
          <w:tcPr>
            <w:tcW w:w="2022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A392A" w14:textId="77777777" w:rsidR="00F965A5" w:rsidRPr="008D1693" w:rsidRDefault="00F965A5" w:rsidP="007B68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F-1α</w:t>
            </w:r>
          </w:p>
        </w:tc>
        <w:tc>
          <w:tcPr>
            <w:tcW w:w="1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AA38" w14:textId="77777777" w:rsidR="00F965A5" w:rsidRPr="008D1693" w:rsidRDefault="00F965A5" w:rsidP="007B68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X127309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F564" w14:textId="77777777" w:rsidR="00F965A5" w:rsidRPr="008D1693" w:rsidRDefault="00F965A5" w:rsidP="007B68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6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2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EF5E" w14:textId="77777777" w:rsidR="00F965A5" w:rsidRPr="008D1693" w:rsidRDefault="00F965A5" w:rsidP="007B68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Tex, CA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D4AC" w14:textId="77777777" w:rsidR="00F965A5" w:rsidRPr="008D1693" w:rsidRDefault="00F965A5" w:rsidP="007B68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98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19723" w14:textId="77777777" w:rsidR="00F965A5" w:rsidRPr="008D1693" w:rsidRDefault="00F965A5" w:rsidP="007B68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8D1693" w:rsidRPr="008D1693" w14:paraId="67FA1A51" w14:textId="77777777" w:rsidTr="008D1693">
        <w:trPr>
          <w:trHeight w:val="352"/>
        </w:trPr>
        <w:tc>
          <w:tcPr>
            <w:tcW w:w="20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CD3C" w14:textId="77777777" w:rsidR="008D1693" w:rsidRPr="008D1693" w:rsidRDefault="008D1693" w:rsidP="002B1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6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K-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2E18" w14:textId="77777777" w:rsidR="008D1693" w:rsidRPr="008D1693" w:rsidRDefault="008D1693" w:rsidP="002B1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6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37734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4183" w14:textId="77777777" w:rsidR="008D1693" w:rsidRPr="008D1693" w:rsidRDefault="008D1693" w:rsidP="002B1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6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FC8F" w14:textId="77777777" w:rsidR="008D1693" w:rsidRPr="008D1693" w:rsidRDefault="008D1693" w:rsidP="002B1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6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ta Cruz, TX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B5BE" w14:textId="77777777" w:rsidR="008D1693" w:rsidRPr="008D1693" w:rsidRDefault="008D1693" w:rsidP="002B1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6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611EB" w14:textId="77777777" w:rsidR="008D1693" w:rsidRPr="008D1693" w:rsidRDefault="008D1693" w:rsidP="002B1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6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8D1693" w:rsidRPr="008D1693" w14:paraId="63A91EE7" w14:textId="77777777" w:rsidTr="008D1693">
        <w:trPr>
          <w:trHeight w:val="352"/>
        </w:trPr>
        <w:tc>
          <w:tcPr>
            <w:tcW w:w="20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8D3E" w14:textId="77777777" w:rsidR="008D1693" w:rsidRPr="008D1693" w:rsidRDefault="008D1693" w:rsidP="002B1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6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KFB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21A5" w14:textId="77777777" w:rsidR="008D1693" w:rsidRPr="008D1693" w:rsidRDefault="008D1693" w:rsidP="002B1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6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18186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9189" w14:textId="77777777" w:rsidR="008D1693" w:rsidRPr="008D1693" w:rsidRDefault="008D1693" w:rsidP="002B1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6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E480" w14:textId="77777777" w:rsidR="008D1693" w:rsidRPr="008D1693" w:rsidRDefault="008D1693" w:rsidP="002B1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6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am, M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D106" w14:textId="77777777" w:rsidR="008D1693" w:rsidRPr="008D1693" w:rsidRDefault="008D1693" w:rsidP="002B1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6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EC646" w14:textId="77777777" w:rsidR="008D1693" w:rsidRPr="008D1693" w:rsidRDefault="008D1693" w:rsidP="002B1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6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8D1693" w:rsidRPr="008D1693" w14:paraId="5456AEDF" w14:textId="77777777" w:rsidTr="002A4E11">
        <w:trPr>
          <w:trHeight w:val="352"/>
        </w:trPr>
        <w:tc>
          <w:tcPr>
            <w:tcW w:w="202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2F455" w14:textId="70DFB658" w:rsidR="008D1693" w:rsidRPr="008D1693" w:rsidRDefault="00F965A5" w:rsidP="00F965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-</w:t>
            </w:r>
            <w:r w:rsidR="008D1693" w:rsidRPr="008D16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42BF4" w14:textId="0E5C2018" w:rsidR="008D1693" w:rsidRPr="008D1693" w:rsidRDefault="00F965A5" w:rsidP="00F965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14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72FFD" w14:textId="7AF56F19" w:rsidR="008D1693" w:rsidRPr="008D1693" w:rsidRDefault="00F965A5" w:rsidP="002B1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6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902F5" w14:textId="7DADF283" w:rsidR="008D1693" w:rsidRPr="008D1693" w:rsidRDefault="00F965A5" w:rsidP="002B1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6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ta Cruz, TX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34932" w14:textId="4F2BF3F7" w:rsidR="008D1693" w:rsidRPr="008D1693" w:rsidRDefault="00F965A5" w:rsidP="00F965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BD4FC" w14:textId="27ACFEC5" w:rsidR="008D1693" w:rsidRPr="008D1693" w:rsidRDefault="008D1693" w:rsidP="00F965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16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</w:t>
            </w:r>
            <w:r w:rsidR="00F96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D16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</w:tr>
    </w:tbl>
    <w:p w14:paraId="72856AD7" w14:textId="23DB5AD7" w:rsidR="007B69D4" w:rsidRDefault="007B69D4" w:rsidP="007C6E7D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7B69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ypertension-new&lt;/Style&gt;&lt;LeftDelim&gt;{&lt;/LeftDelim&gt;&lt;RightDelim&gt;}&lt;/RightDelim&gt;&lt;FontName&gt;Times New Roman&lt;/FontName&gt;&lt;FontSize&gt;12&lt;/FontSize&gt;&lt;ReflistTitle&gt;&lt;style face=&quot;bold&quot; size=&quot;12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xvv0f2zf9d9oe59dex2x9ixxdr92fepzs0&quot;&gt;TIGAR-TAC&lt;record-ids&gt;&lt;item&gt;9&lt;/item&gt;&lt;item&gt;16&lt;/item&gt;&lt;item&gt;1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/record-ids&gt;&lt;/item&gt;&lt;/Libraries&gt;"/>
  </w:docVars>
  <w:rsids>
    <w:rsidRoot w:val="00B95BA0"/>
    <w:rsid w:val="00010655"/>
    <w:rsid w:val="00020AA8"/>
    <w:rsid w:val="00057782"/>
    <w:rsid w:val="0006274A"/>
    <w:rsid w:val="0007340F"/>
    <w:rsid w:val="00081C3D"/>
    <w:rsid w:val="00107AA1"/>
    <w:rsid w:val="0012736C"/>
    <w:rsid w:val="001444F4"/>
    <w:rsid w:val="00181E57"/>
    <w:rsid w:val="0019221E"/>
    <w:rsid w:val="001C552F"/>
    <w:rsid w:val="001C77B9"/>
    <w:rsid w:val="001D0F3B"/>
    <w:rsid w:val="001E0BD4"/>
    <w:rsid w:val="002123FD"/>
    <w:rsid w:val="002266E0"/>
    <w:rsid w:val="00242E4C"/>
    <w:rsid w:val="00267AF3"/>
    <w:rsid w:val="002A23F3"/>
    <w:rsid w:val="002A4E11"/>
    <w:rsid w:val="002B19CE"/>
    <w:rsid w:val="002E63C3"/>
    <w:rsid w:val="002F48C5"/>
    <w:rsid w:val="00337F33"/>
    <w:rsid w:val="00353A99"/>
    <w:rsid w:val="00364DEF"/>
    <w:rsid w:val="00383AEA"/>
    <w:rsid w:val="003A4658"/>
    <w:rsid w:val="003A7DF6"/>
    <w:rsid w:val="003C695F"/>
    <w:rsid w:val="004133BB"/>
    <w:rsid w:val="004F260F"/>
    <w:rsid w:val="004F6DD5"/>
    <w:rsid w:val="00515F15"/>
    <w:rsid w:val="00542242"/>
    <w:rsid w:val="00567F71"/>
    <w:rsid w:val="00581BBE"/>
    <w:rsid w:val="0059567B"/>
    <w:rsid w:val="005A3D65"/>
    <w:rsid w:val="005D66F6"/>
    <w:rsid w:val="00602F93"/>
    <w:rsid w:val="00633E6A"/>
    <w:rsid w:val="0064040F"/>
    <w:rsid w:val="0069263C"/>
    <w:rsid w:val="006B6F14"/>
    <w:rsid w:val="006D4F02"/>
    <w:rsid w:val="007052D0"/>
    <w:rsid w:val="0078712F"/>
    <w:rsid w:val="007B69D4"/>
    <w:rsid w:val="007C48ED"/>
    <w:rsid w:val="007C6E7D"/>
    <w:rsid w:val="007E2EDC"/>
    <w:rsid w:val="00813054"/>
    <w:rsid w:val="00817DC6"/>
    <w:rsid w:val="008252A7"/>
    <w:rsid w:val="0085546F"/>
    <w:rsid w:val="00886A9C"/>
    <w:rsid w:val="008D1693"/>
    <w:rsid w:val="00905D10"/>
    <w:rsid w:val="00907491"/>
    <w:rsid w:val="00912193"/>
    <w:rsid w:val="00913674"/>
    <w:rsid w:val="00914A81"/>
    <w:rsid w:val="00967E86"/>
    <w:rsid w:val="0097142C"/>
    <w:rsid w:val="009A0BA8"/>
    <w:rsid w:val="009F6A4D"/>
    <w:rsid w:val="00A43991"/>
    <w:rsid w:val="00A46EC1"/>
    <w:rsid w:val="00A67946"/>
    <w:rsid w:val="00A77AAA"/>
    <w:rsid w:val="00AB7889"/>
    <w:rsid w:val="00AC23BC"/>
    <w:rsid w:val="00B15A93"/>
    <w:rsid w:val="00B20810"/>
    <w:rsid w:val="00B35DB8"/>
    <w:rsid w:val="00B9323E"/>
    <w:rsid w:val="00B95BA0"/>
    <w:rsid w:val="00BE3548"/>
    <w:rsid w:val="00C545B5"/>
    <w:rsid w:val="00C91672"/>
    <w:rsid w:val="00CC4565"/>
    <w:rsid w:val="00D01B00"/>
    <w:rsid w:val="00D04E57"/>
    <w:rsid w:val="00D3751A"/>
    <w:rsid w:val="00D519E2"/>
    <w:rsid w:val="00D70D00"/>
    <w:rsid w:val="00DD28E1"/>
    <w:rsid w:val="00E07772"/>
    <w:rsid w:val="00E1176E"/>
    <w:rsid w:val="00E14C98"/>
    <w:rsid w:val="00E9147A"/>
    <w:rsid w:val="00EC36F2"/>
    <w:rsid w:val="00F009A2"/>
    <w:rsid w:val="00F347BB"/>
    <w:rsid w:val="00F965A5"/>
    <w:rsid w:val="00FA3307"/>
    <w:rsid w:val="00FD2E5D"/>
    <w:rsid w:val="00FF6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42D8A5"/>
  <w14:defaultImageDpi w14:val="330"/>
  <w15:chartTrackingRefBased/>
  <w15:docId w15:val="{991007D7-197A-4DD6-9FCE-CD8908AA7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6A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9323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9323E"/>
    <w:pPr>
      <w:ind w:left="720"/>
      <w:contextualSpacing/>
    </w:pPr>
    <w:rPr>
      <w:lang w:eastAsia="en-US"/>
    </w:rPr>
  </w:style>
  <w:style w:type="paragraph" w:styleId="NormalWeb">
    <w:name w:val="Normal (Web)"/>
    <w:basedOn w:val="Normal"/>
    <w:uiPriority w:val="99"/>
    <w:semiHidden/>
    <w:unhideWhenUsed/>
    <w:rsid w:val="002F48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C552F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552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C552F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C552F"/>
    <w:rPr>
      <w:rFonts w:ascii="Times New Roman" w:hAnsi="Times New Roman" w:cs="Times New Roman"/>
      <w:noProof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2F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F9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B69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056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2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issippi Medical Center</Company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chen He</dc:creator>
  <cp:keywords/>
  <dc:description/>
  <cp:lastModifiedBy>Xiaochen He</cp:lastModifiedBy>
  <cp:revision>91</cp:revision>
  <dcterms:created xsi:type="dcterms:W3CDTF">2020-07-23T17:24:00Z</dcterms:created>
  <dcterms:modified xsi:type="dcterms:W3CDTF">2021-04-02T17:26:00Z</dcterms:modified>
</cp:coreProperties>
</file>